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80" w:rightFromText="180" w:vertAnchor="page" w:horzAnchor="margin" w:tblpY="1660"/>
        <w:tblW w:w="14709" w:type="dxa"/>
        <w:tblLook w:val="04A0" w:firstRow="1" w:lastRow="0" w:firstColumn="1" w:lastColumn="0" w:noHBand="0" w:noVBand="1"/>
      </w:tblPr>
      <w:tblGrid>
        <w:gridCol w:w="3256"/>
        <w:gridCol w:w="4110"/>
        <w:gridCol w:w="7343"/>
      </w:tblGrid>
      <w:tr w:rsidR="00FB66A8" w:rsidRPr="006B036C" w14:paraId="77AEC90E" w14:textId="77777777" w:rsidTr="00AB313A">
        <w:trPr>
          <w:trHeight w:val="511"/>
        </w:trPr>
        <w:tc>
          <w:tcPr>
            <w:tcW w:w="3256" w:type="dxa"/>
            <w:shd w:val="clear" w:color="auto" w:fill="auto"/>
          </w:tcPr>
          <w:p w14:paraId="7E80AC2C" w14:textId="4FC20767" w:rsidR="00FB66A8" w:rsidRPr="006B036C" w:rsidRDefault="00FA5C26" w:rsidP="009D5401">
            <w:pPr>
              <w:rPr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95FA86" wp14:editId="5D423ABC">
                      <wp:simplePos x="0" y="0"/>
                      <wp:positionH relativeFrom="column">
                        <wp:posOffset>-94615</wp:posOffset>
                      </wp:positionH>
                      <wp:positionV relativeFrom="paragraph">
                        <wp:posOffset>-352781</wp:posOffset>
                      </wp:positionV>
                      <wp:extent cx="8773610" cy="324091"/>
                      <wp:effectExtent l="0" t="0" r="2540" b="6350"/>
                      <wp:wrapNone/>
                      <wp:docPr id="1" name="Tekstfel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73610" cy="32409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054314B" w14:textId="26F7755A" w:rsidR="009D5401" w:rsidRPr="00753E9A" w:rsidRDefault="009D5401">
                                  <w:pPr>
                                    <w:rPr>
                                      <w:sz w:val="21"/>
                                      <w:lang w:val="en-GB"/>
                                    </w:rPr>
                                  </w:pPr>
                                  <w:r w:rsidRPr="00753E9A">
                                    <w:rPr>
                                      <w:sz w:val="21"/>
                                      <w:lang w:val="en-GB"/>
                                    </w:rPr>
                                    <w:t xml:space="preserve">Appendix </w:t>
                                  </w:r>
                                  <w:r w:rsidR="00FA5C26" w:rsidRPr="00753E9A">
                                    <w:rPr>
                                      <w:sz w:val="21"/>
                                      <w:lang w:val="en-GB"/>
                                    </w:rPr>
                                    <w:t>1</w:t>
                                  </w:r>
                                  <w:r w:rsidRPr="00753E9A">
                                    <w:rPr>
                                      <w:sz w:val="21"/>
                                      <w:lang w:val="en-GB"/>
                                    </w:rPr>
                                    <w:t xml:space="preserve">: </w:t>
                                  </w:r>
                                  <w:r w:rsidR="001C0666">
                                    <w:rPr>
                                      <w:sz w:val="21"/>
                                      <w:lang w:val="en-GB"/>
                                    </w:rPr>
                                    <w:t>Generated</w:t>
                                  </w:r>
                                  <w:r w:rsidR="00753E9A">
                                    <w:rPr>
                                      <w:sz w:val="21"/>
                                      <w:lang w:val="en-GB"/>
                                    </w:rPr>
                                    <w:t xml:space="preserve"> </w:t>
                                  </w:r>
                                  <w:r w:rsidRPr="00753E9A">
                                    <w:rPr>
                                      <w:sz w:val="21"/>
                                      <w:lang w:val="en-GB"/>
                                    </w:rPr>
                                    <w:t xml:space="preserve">themes, sub-themes and codes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C95FA8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1" o:spid="_x0000_s1026" type="#_x0000_t202" style="position:absolute;margin-left:-7.45pt;margin-top:-27.8pt;width:690.85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" fillcolor="white [3201]" stroked="f" strokeweight=".5pt">
                      <v:textbox>
                        <w:txbxContent>
                          <w:p w14:paraId="7054314B" w14:textId="26F7755A" w:rsidR="009D5401" w:rsidRPr="00753E9A" w:rsidRDefault="009D5401">
                            <w:pPr>
                              <w:rPr>
                                <w:sz w:val="21"/>
                                <w:lang w:val="en-GB"/>
                              </w:rPr>
                            </w:pPr>
                            <w:r w:rsidRPr="00753E9A">
                              <w:rPr>
                                <w:sz w:val="21"/>
                                <w:lang w:val="en-GB"/>
                              </w:rPr>
                              <w:t xml:space="preserve">Appendix </w:t>
                            </w:r>
                            <w:r w:rsidR="00FA5C26" w:rsidRPr="00753E9A">
                              <w:rPr>
                                <w:sz w:val="21"/>
                                <w:lang w:val="en-GB"/>
                              </w:rPr>
                              <w:t>1</w:t>
                            </w:r>
                            <w:r w:rsidRPr="00753E9A">
                              <w:rPr>
                                <w:sz w:val="21"/>
                                <w:lang w:val="en-GB"/>
                              </w:rPr>
                              <w:t xml:space="preserve">: </w:t>
                            </w:r>
                            <w:r w:rsidR="001C0666">
                              <w:rPr>
                                <w:sz w:val="21"/>
                                <w:lang w:val="en-GB"/>
                              </w:rPr>
                              <w:t>Generated</w:t>
                            </w:r>
                            <w:r w:rsidR="00753E9A">
                              <w:rPr>
                                <w:sz w:val="21"/>
                                <w:lang w:val="en-GB"/>
                              </w:rPr>
                              <w:t xml:space="preserve"> </w:t>
                            </w:r>
                            <w:r w:rsidRPr="00753E9A">
                              <w:rPr>
                                <w:sz w:val="21"/>
                                <w:lang w:val="en-GB"/>
                              </w:rPr>
                              <w:t xml:space="preserve">themes, sub-themes and codes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B66A8" w:rsidRPr="006B036C">
              <w:rPr>
                <w:sz w:val="18"/>
                <w:szCs w:val="18"/>
                <w:lang w:val="en-GB"/>
              </w:rPr>
              <w:t>Theme</w:t>
            </w:r>
            <w:r w:rsidR="009D5401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4110" w:type="dxa"/>
            <w:shd w:val="clear" w:color="auto" w:fill="auto"/>
          </w:tcPr>
          <w:p w14:paraId="295A1264" w14:textId="61BD87A8" w:rsidR="00FB66A8" w:rsidRPr="006B036C" w:rsidRDefault="00FB66A8" w:rsidP="009D5401">
            <w:pPr>
              <w:rPr>
                <w:sz w:val="18"/>
                <w:szCs w:val="18"/>
                <w:lang w:val="en-GB"/>
              </w:rPr>
            </w:pPr>
            <w:r w:rsidRPr="006B036C">
              <w:rPr>
                <w:sz w:val="18"/>
                <w:szCs w:val="18"/>
                <w:lang w:val="en-GB"/>
              </w:rPr>
              <w:t>Sub</w:t>
            </w:r>
            <w:r w:rsidR="009D5401">
              <w:rPr>
                <w:sz w:val="18"/>
                <w:szCs w:val="18"/>
                <w:lang w:val="en-GB"/>
              </w:rPr>
              <w:t>-</w:t>
            </w:r>
            <w:r w:rsidRPr="006B036C">
              <w:rPr>
                <w:sz w:val="18"/>
                <w:szCs w:val="18"/>
                <w:lang w:val="en-GB"/>
              </w:rPr>
              <w:t>theme</w:t>
            </w:r>
            <w:r w:rsidR="009D5401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7343" w:type="dxa"/>
            <w:shd w:val="clear" w:color="auto" w:fill="auto"/>
          </w:tcPr>
          <w:p w14:paraId="7F804A49" w14:textId="0C1525C4" w:rsidR="00FB66A8" w:rsidRPr="006B036C" w:rsidRDefault="00032617" w:rsidP="009D54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FB66A8" w:rsidRPr="00032617">
              <w:rPr>
                <w:sz w:val="18"/>
                <w:szCs w:val="18"/>
                <w:lang w:val="en-GB"/>
              </w:rPr>
              <w:t>odes</w:t>
            </w:r>
          </w:p>
        </w:tc>
      </w:tr>
      <w:tr w:rsidR="00CC3D0A" w:rsidRPr="0072482D" w14:paraId="07782DB8" w14:textId="77777777" w:rsidTr="009D5401">
        <w:trPr>
          <w:trHeight w:val="1033"/>
        </w:trPr>
        <w:tc>
          <w:tcPr>
            <w:tcW w:w="3256" w:type="dxa"/>
          </w:tcPr>
          <w:p w14:paraId="076405B7" w14:textId="1C1A871B" w:rsidR="00CC3D0A" w:rsidRPr="006B036C" w:rsidRDefault="00CC3D0A" w:rsidP="009D5401">
            <w:pPr>
              <w:rPr>
                <w:sz w:val="18"/>
                <w:szCs w:val="18"/>
                <w:lang w:val="en-GB"/>
              </w:rPr>
            </w:pPr>
            <w:r w:rsidRPr="006B036C">
              <w:rPr>
                <w:sz w:val="18"/>
                <w:szCs w:val="18"/>
                <w:lang w:val="en-GB"/>
              </w:rPr>
              <w:t xml:space="preserve">1. Pain management is </w:t>
            </w:r>
            <w:r>
              <w:rPr>
                <w:sz w:val="18"/>
                <w:szCs w:val="18"/>
                <w:lang w:val="en-GB"/>
              </w:rPr>
              <w:t xml:space="preserve">multifaceted </w:t>
            </w:r>
          </w:p>
        </w:tc>
        <w:tc>
          <w:tcPr>
            <w:tcW w:w="4110" w:type="dxa"/>
          </w:tcPr>
          <w:p w14:paraId="233BF90D" w14:textId="2A4AEC9C" w:rsidR="00CC3D0A" w:rsidRPr="006B036C" w:rsidRDefault="00CC3D0A" w:rsidP="009D54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ain relief, support and encouragement make a difference  </w:t>
            </w:r>
          </w:p>
        </w:tc>
        <w:tc>
          <w:tcPr>
            <w:tcW w:w="7343" w:type="dxa"/>
          </w:tcPr>
          <w:p w14:paraId="52A3EB4C" w14:textId="0332E373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ain is an indicator of need of help </w:t>
            </w:r>
          </w:p>
          <w:p w14:paraId="125670B5" w14:textId="593D8ECD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nowledge on non-pharmacological pain relief methods </w:t>
            </w:r>
          </w:p>
          <w:p w14:paraId="7DDA6220" w14:textId="69F691E0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nowledge on pharmacological pain relief methods </w:t>
            </w:r>
          </w:p>
          <w:p w14:paraId="4ECE2AB5" w14:textId="4B9DCEF3" w:rsidR="00CC3D0A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dvice on how to manage pain </w:t>
            </w:r>
          </w:p>
          <w:p w14:paraId="324AE40D" w14:textId="60C08367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o pharmacological pain relief methods are available </w:t>
            </w:r>
          </w:p>
          <w:p w14:paraId="54B92E48" w14:textId="07ED365B" w:rsidR="00CC3D0A" w:rsidRPr="00847454" w:rsidRDefault="00FF7A8D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I do not know of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 pain relief methods  </w:t>
            </w:r>
          </w:p>
          <w:p w14:paraId="707867D8" w14:textId="7CA3BCB0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rovider do not believe massage till ease pain </w:t>
            </w:r>
          </w:p>
          <w:p w14:paraId="4D0D3B7D" w14:textId="507F6F7B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eceived advice on how to manage pain </w:t>
            </w:r>
          </w:p>
          <w:p w14:paraId="759FBCAA" w14:textId="34B64F46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CC3D0A" w:rsidRPr="00847454">
              <w:rPr>
                <w:sz w:val="18"/>
                <w:szCs w:val="18"/>
                <w:lang w:val="en-GB"/>
              </w:rPr>
              <w:t>tress and fear can affect pain</w:t>
            </w:r>
          </w:p>
          <w:p w14:paraId="2338DF71" w14:textId="5599AEBF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upportive language can help women manage pain </w:t>
            </w:r>
          </w:p>
          <w:p w14:paraId="4E4F9E47" w14:textId="2010A0AA" w:rsidR="00847454" w:rsidRPr="00847454" w:rsidRDefault="00847454" w:rsidP="00847454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CC3D0A" w:rsidRPr="00847454">
              <w:rPr>
                <w:sz w:val="18"/>
                <w:szCs w:val="18"/>
                <w:lang w:val="en-GB"/>
              </w:rPr>
              <w:t xml:space="preserve">eceiving supportive language from provider helps </w:t>
            </w:r>
          </w:p>
          <w:p w14:paraId="5F317591" w14:textId="689A338A" w:rsidR="00CC3D0A" w:rsidRPr="00847454" w:rsidRDefault="00847454" w:rsidP="009D5401">
            <w:pPr>
              <w:pStyle w:val="Listeafsnit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  <w:r w:rsidR="00CC3D0A" w:rsidRPr="00847454">
              <w:rPr>
                <w:sz w:val="18"/>
                <w:szCs w:val="18"/>
                <w:lang w:val="en-GB"/>
              </w:rPr>
              <w:t>ducation and explanation on pain psychological support by providers</w:t>
            </w:r>
          </w:p>
        </w:tc>
      </w:tr>
      <w:tr w:rsidR="00032617" w:rsidRPr="0072482D" w14:paraId="3975B7A6" w14:textId="77777777" w:rsidTr="009D5401">
        <w:trPr>
          <w:trHeight w:val="1050"/>
        </w:trPr>
        <w:tc>
          <w:tcPr>
            <w:tcW w:w="3256" w:type="dxa"/>
            <w:vMerge w:val="restart"/>
          </w:tcPr>
          <w:p w14:paraId="287EB0DB" w14:textId="562B71AF" w:rsidR="00032617" w:rsidRPr="006B036C" w:rsidRDefault="00032617" w:rsidP="009D54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 Pain management is primarily a woman’s task </w:t>
            </w:r>
          </w:p>
        </w:tc>
        <w:tc>
          <w:tcPr>
            <w:tcW w:w="4110" w:type="dxa"/>
          </w:tcPr>
          <w:p w14:paraId="1F538033" w14:textId="29AEE49F" w:rsidR="00032617" w:rsidRPr="006B036C" w:rsidRDefault="00032617" w:rsidP="009D54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abour pain is the way of giving birth </w:t>
            </w:r>
          </w:p>
        </w:tc>
        <w:tc>
          <w:tcPr>
            <w:tcW w:w="7343" w:type="dxa"/>
          </w:tcPr>
          <w:p w14:paraId="6DBE6169" w14:textId="77777777" w:rsidR="00847454" w:rsidRPr="00847454" w:rsidRDefault="00032617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 xml:space="preserve">Pain is a natural thing </w:t>
            </w:r>
          </w:p>
          <w:p w14:paraId="2A6674E0" w14:textId="5F2C3BD7" w:rsidR="00847454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veryone feels labour pain </w:t>
            </w:r>
          </w:p>
          <w:p w14:paraId="6A343917" w14:textId="12AA26B7" w:rsidR="00847454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rovider do not believe medication will help against pain </w:t>
            </w:r>
          </w:p>
          <w:p w14:paraId="700B5C3B" w14:textId="10AAD7A6" w:rsidR="00847454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ain medication will stop or slow labour </w:t>
            </w:r>
          </w:p>
          <w:p w14:paraId="3C9FD4F9" w14:textId="2BF11B49" w:rsidR="00847454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dvice on / approach on how to manage pain </w:t>
            </w:r>
          </w:p>
          <w:p w14:paraId="0568CF38" w14:textId="1FD01D6B" w:rsidR="00847454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o pain relief or support was offered </w:t>
            </w:r>
          </w:p>
          <w:p w14:paraId="557F3B2D" w14:textId="157192E0" w:rsidR="00847454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e have to bear with the pain </w:t>
            </w:r>
          </w:p>
          <w:p w14:paraId="6169F8AC" w14:textId="78EC91A1" w:rsidR="00032617" w:rsidRPr="00847454" w:rsidRDefault="00847454" w:rsidP="00847454">
            <w:pPr>
              <w:pStyle w:val="Listeafsnit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032617" w:rsidRPr="00847454">
              <w:rPr>
                <w:sz w:val="18"/>
                <w:szCs w:val="18"/>
                <w:lang w:val="en-GB"/>
              </w:rPr>
              <w:t>ain is necessary to give birth</w:t>
            </w:r>
          </w:p>
        </w:tc>
      </w:tr>
      <w:tr w:rsidR="00032617" w:rsidRPr="0072482D" w14:paraId="528633B0" w14:textId="77777777" w:rsidTr="00CC3D0A">
        <w:trPr>
          <w:trHeight w:val="752"/>
        </w:trPr>
        <w:tc>
          <w:tcPr>
            <w:tcW w:w="3256" w:type="dxa"/>
            <w:vMerge/>
          </w:tcPr>
          <w:p w14:paraId="74133AFC" w14:textId="1BA4E2A2" w:rsidR="00032617" w:rsidRPr="006B036C" w:rsidRDefault="00032617" w:rsidP="009D54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</w:tcPr>
          <w:p w14:paraId="2034DB66" w14:textId="3F9C79FB" w:rsidR="00032617" w:rsidRPr="006B036C" w:rsidRDefault="00032617" w:rsidP="009D54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e are told to manage pain quietly </w:t>
            </w:r>
          </w:p>
        </w:tc>
        <w:tc>
          <w:tcPr>
            <w:tcW w:w="7343" w:type="dxa"/>
          </w:tcPr>
          <w:p w14:paraId="6BDB0B8F" w14:textId="77777777" w:rsidR="00847454" w:rsidRPr="00847454" w:rsidRDefault="00032617" w:rsidP="00847454">
            <w:pPr>
              <w:pStyle w:val="Listeafsnit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 xml:space="preserve">Accounts for providers reaction to verbalization of pain </w:t>
            </w:r>
          </w:p>
          <w:p w14:paraId="4E720B9C" w14:textId="4D833836" w:rsidR="00847454" w:rsidRPr="00847454" w:rsidRDefault="00847454" w:rsidP="00847454">
            <w:pPr>
              <w:pStyle w:val="Listeafsnit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E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xperience of pain </w:t>
            </w:r>
          </w:p>
          <w:p w14:paraId="4284615F" w14:textId="13E447E6" w:rsidR="00847454" w:rsidRPr="00847454" w:rsidRDefault="00847454" w:rsidP="00847454">
            <w:pPr>
              <w:pStyle w:val="Listeafsnit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E</w:t>
            </w:r>
            <w:r w:rsidR="00032617" w:rsidRPr="00847454">
              <w:rPr>
                <w:sz w:val="18"/>
                <w:szCs w:val="18"/>
                <w:lang w:val="en-GB"/>
              </w:rPr>
              <w:t xml:space="preserve">xpression of pain </w:t>
            </w:r>
          </w:p>
          <w:p w14:paraId="26D19D24" w14:textId="52CEED7B" w:rsidR="00032617" w:rsidRPr="00847454" w:rsidRDefault="00847454" w:rsidP="00847454">
            <w:pPr>
              <w:pStyle w:val="Listeafsnit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W</w:t>
            </w:r>
            <w:r w:rsidR="00032617" w:rsidRPr="00847454">
              <w:rPr>
                <w:sz w:val="18"/>
                <w:szCs w:val="18"/>
                <w:lang w:val="en-GB"/>
              </w:rPr>
              <w:t>e are told to persevere</w:t>
            </w:r>
          </w:p>
        </w:tc>
      </w:tr>
      <w:tr w:rsidR="00FB66A8" w:rsidRPr="0072482D" w14:paraId="5B05A142" w14:textId="77777777" w:rsidTr="009D5401">
        <w:trPr>
          <w:trHeight w:val="1022"/>
        </w:trPr>
        <w:tc>
          <w:tcPr>
            <w:tcW w:w="3256" w:type="dxa"/>
            <w:vMerge w:val="restart"/>
          </w:tcPr>
          <w:p w14:paraId="1314590A" w14:textId="78600D00" w:rsidR="00FB66A8" w:rsidRPr="006B036C" w:rsidRDefault="00032617" w:rsidP="009D54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FB66A8" w:rsidRPr="006B036C">
              <w:rPr>
                <w:sz w:val="18"/>
                <w:szCs w:val="18"/>
                <w:lang w:val="en-GB"/>
              </w:rPr>
              <w:t>. Practice of pain management can be improved</w:t>
            </w:r>
          </w:p>
        </w:tc>
        <w:tc>
          <w:tcPr>
            <w:tcW w:w="4110" w:type="dxa"/>
          </w:tcPr>
          <w:p w14:paraId="0EA89DC4" w14:textId="46B4CD29" w:rsidR="00FB66A8" w:rsidRPr="006B036C" w:rsidRDefault="00FB66A8" w:rsidP="009D5401">
            <w:pPr>
              <w:rPr>
                <w:sz w:val="18"/>
                <w:szCs w:val="18"/>
                <w:lang w:val="en-GB"/>
              </w:rPr>
            </w:pPr>
            <w:r w:rsidRPr="006B036C">
              <w:rPr>
                <w:sz w:val="18"/>
                <w:szCs w:val="18"/>
                <w:lang w:val="en-GB"/>
              </w:rPr>
              <w:t>Not knowing an alternative</w:t>
            </w:r>
          </w:p>
        </w:tc>
        <w:tc>
          <w:tcPr>
            <w:tcW w:w="7343" w:type="dxa"/>
          </w:tcPr>
          <w:p w14:paraId="66643B58" w14:textId="77777777" w:rsidR="00847454" w:rsidRPr="00847454" w:rsidRDefault="00FB66A8" w:rsidP="00847454">
            <w:pPr>
              <w:pStyle w:val="Listeafsnit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 xml:space="preserve">Lack of knowledge on pain management methods </w:t>
            </w:r>
          </w:p>
          <w:p w14:paraId="1C047B7B" w14:textId="4C06F38E" w:rsidR="00847454" w:rsidRPr="00847454" w:rsidRDefault="00847454" w:rsidP="00847454">
            <w:pPr>
              <w:pStyle w:val="Listeafsnit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A</w:t>
            </w:r>
            <w:r w:rsidR="00FB66A8" w:rsidRPr="00847454">
              <w:rPr>
                <w:sz w:val="18"/>
                <w:szCs w:val="18"/>
                <w:lang w:val="en-GB"/>
              </w:rPr>
              <w:t xml:space="preserve">ccounts of what they have heard about pain and management prior to delivery </w:t>
            </w:r>
          </w:p>
          <w:p w14:paraId="4D5198A0" w14:textId="259002EE" w:rsidR="00847454" w:rsidRPr="00847454" w:rsidRDefault="00847454" w:rsidP="00847454">
            <w:pPr>
              <w:pStyle w:val="Listeafsnit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T</w:t>
            </w:r>
            <w:r w:rsidR="00FB66A8" w:rsidRPr="00847454">
              <w:rPr>
                <w:sz w:val="18"/>
                <w:szCs w:val="18"/>
                <w:lang w:val="en-GB"/>
              </w:rPr>
              <w:t xml:space="preserve">old not to make noise during labour pain </w:t>
            </w:r>
          </w:p>
          <w:p w14:paraId="75B92677" w14:textId="78EDCEE8" w:rsidR="00FB66A8" w:rsidRPr="00847454" w:rsidRDefault="00847454" w:rsidP="00847454">
            <w:pPr>
              <w:pStyle w:val="Listeafsnit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847454">
              <w:rPr>
                <w:sz w:val="18"/>
                <w:szCs w:val="18"/>
                <w:lang w:val="en-GB"/>
              </w:rPr>
              <w:t>D</w:t>
            </w:r>
            <w:r w:rsidR="00FB66A8" w:rsidRPr="00847454">
              <w:rPr>
                <w:sz w:val="18"/>
                <w:szCs w:val="18"/>
                <w:lang w:val="en-GB"/>
              </w:rPr>
              <w:t xml:space="preserve">o not know what to do about pain </w:t>
            </w:r>
          </w:p>
        </w:tc>
      </w:tr>
      <w:tr w:rsidR="00FA5C26" w:rsidRPr="0072482D" w14:paraId="0870B708" w14:textId="77777777" w:rsidTr="00790272">
        <w:trPr>
          <w:trHeight w:val="2055"/>
        </w:trPr>
        <w:tc>
          <w:tcPr>
            <w:tcW w:w="3256" w:type="dxa"/>
            <w:vMerge/>
          </w:tcPr>
          <w:p w14:paraId="02084EE7" w14:textId="77777777" w:rsidR="00FA5C26" w:rsidRPr="006B036C" w:rsidRDefault="00FA5C26" w:rsidP="009D54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10" w:type="dxa"/>
          </w:tcPr>
          <w:p w14:paraId="13C792F1" w14:textId="6BF283AD" w:rsidR="00FA5C26" w:rsidRPr="006B036C" w:rsidRDefault="00FA5C26" w:rsidP="009D5401">
            <w:pPr>
              <w:rPr>
                <w:sz w:val="18"/>
                <w:szCs w:val="18"/>
                <w:lang w:val="en-GB"/>
              </w:rPr>
            </w:pPr>
            <w:r w:rsidRPr="006B036C">
              <w:rPr>
                <w:sz w:val="18"/>
                <w:szCs w:val="18"/>
                <w:lang w:val="en-GB"/>
              </w:rPr>
              <w:t xml:space="preserve">Wishes for pain management </w:t>
            </w:r>
          </w:p>
        </w:tc>
        <w:tc>
          <w:tcPr>
            <w:tcW w:w="7343" w:type="dxa"/>
          </w:tcPr>
          <w:p w14:paraId="6AAAAF89" w14:textId="52BD66C6" w:rsidR="000F1161" w:rsidRPr="000F1161" w:rsidRDefault="00FA5C26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 xml:space="preserve">Companion can provide care if present (vs. companion will not help much) </w:t>
            </w:r>
          </w:p>
          <w:p w14:paraId="79510329" w14:textId="30F5C05D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W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ishing for provider to be present </w:t>
            </w:r>
          </w:p>
          <w:p w14:paraId="1A38537E" w14:textId="0E69654A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N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ot asking for pain relief/help despite wish </w:t>
            </w:r>
          </w:p>
          <w:p w14:paraId="5311D4F1" w14:textId="7881CDC5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A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ccounts for providers reaction to verbalization of pain </w:t>
            </w:r>
          </w:p>
          <w:p w14:paraId="6EA03FB9" w14:textId="2B8A00C0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A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ttitudes towards pain relief </w:t>
            </w:r>
          </w:p>
          <w:p w14:paraId="1CDD9633" w14:textId="35EEAFC8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A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ttitudes and acceptance of medicine if offered </w:t>
            </w:r>
          </w:p>
          <w:p w14:paraId="0E150559" w14:textId="7446B863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P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rovider should come when we are in pain </w:t>
            </w:r>
          </w:p>
          <w:p w14:paraId="21BF22EF" w14:textId="5B1C89CA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E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xperience of pain as severe </w:t>
            </w:r>
          </w:p>
          <w:p w14:paraId="282E5A00" w14:textId="3375BE67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P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ain gives anxiety and fear </w:t>
            </w:r>
          </w:p>
          <w:p w14:paraId="11CB4CBD" w14:textId="3E41A4C5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K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nowledge on pain relief and management </w:t>
            </w:r>
          </w:p>
          <w:p w14:paraId="4C8483F6" w14:textId="75DFBDF8" w:rsidR="000F1161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S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hortage of staff as a barrier to support </w:t>
            </w:r>
          </w:p>
          <w:p w14:paraId="6A5CE2AB" w14:textId="4BAE9DFA" w:rsidR="00FA5C26" w:rsidRPr="000F1161" w:rsidRDefault="000F1161" w:rsidP="000F1161">
            <w:pPr>
              <w:pStyle w:val="Listeafsnit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0F1161">
              <w:rPr>
                <w:sz w:val="18"/>
                <w:szCs w:val="18"/>
                <w:lang w:val="en-GB"/>
              </w:rPr>
              <w:t>I</w:t>
            </w:r>
            <w:r w:rsidR="00FA5C26" w:rsidRPr="000F1161">
              <w:rPr>
                <w:sz w:val="18"/>
                <w:szCs w:val="18"/>
                <w:lang w:val="en-GB"/>
              </w:rPr>
              <w:t xml:space="preserve">nfrastructure as a barrier to allow companions inside </w:t>
            </w:r>
          </w:p>
        </w:tc>
      </w:tr>
    </w:tbl>
    <w:p w14:paraId="76294A71" w14:textId="601AD5B8" w:rsidR="00FA5C26" w:rsidRDefault="001C0666">
      <w:pPr>
        <w:rPr>
          <w:sz w:val="18"/>
          <w:szCs w:val="18"/>
          <w:lang w:val="en-GB"/>
        </w:rPr>
      </w:pPr>
      <w:bookmarkStart w:id="0" w:name="_GoBack"/>
      <w:bookmarkEnd w:id="0"/>
      <w:r>
        <w:rPr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85E3B7" wp14:editId="20245817">
                <wp:simplePos x="0" y="0"/>
                <wp:positionH relativeFrom="column">
                  <wp:posOffset>-72428</wp:posOffset>
                </wp:positionH>
                <wp:positionV relativeFrom="paragraph">
                  <wp:posOffset>1846234</wp:posOffset>
                </wp:positionV>
                <wp:extent cx="9352230" cy="977775"/>
                <wp:effectExtent l="0" t="0" r="0" b="635"/>
                <wp:wrapNone/>
                <wp:docPr id="2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2230" cy="977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AAA78" w14:textId="78FB9946" w:rsidR="001C0666" w:rsidRPr="00753E9A" w:rsidRDefault="001C0666" w:rsidP="001C0666">
                            <w:pPr>
                              <w:rPr>
                                <w:sz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lang w:val="en-GB"/>
                              </w:rPr>
                              <w:t>Appendix A illustrates an overview of the codes, sub-themes and themes generated in the analysis process of all individual interviews and focus group discussion</w:t>
                            </w:r>
                            <w:r w:rsidR="000402C1">
                              <w:rPr>
                                <w:sz w:val="21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1"/>
                                <w:lang w:val="en-GB"/>
                              </w:rPr>
                              <w:t xml:space="preserve">with both women and maternity care providers. </w:t>
                            </w:r>
                            <w:r w:rsidR="000402C1">
                              <w:rPr>
                                <w:sz w:val="21"/>
                                <w:lang w:val="en-GB"/>
                              </w:rPr>
                              <w:t xml:space="preserve">The table aims to illustrate the </w:t>
                            </w:r>
                            <w:r w:rsidR="0072482D">
                              <w:rPr>
                                <w:sz w:val="21"/>
                                <w:lang w:val="en-GB"/>
                              </w:rPr>
                              <w:t xml:space="preserve">analysis </w:t>
                            </w:r>
                            <w:r w:rsidR="000402C1">
                              <w:rPr>
                                <w:sz w:val="21"/>
                                <w:lang w:val="en-GB"/>
                              </w:rPr>
                              <w:t xml:space="preserve">process from codes to sub-themes and finally to them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85E3B7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7" type="#_x0000_t202" style="position:absolute;margin-left:-5.7pt;margin-top:145.35pt;width:736.4pt;height:7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" fillcolor="white [3201]" stroked="f" strokeweight=".5pt">
                <v:textbox>
                  <w:txbxContent>
                    <w:p w14:paraId="3AEAAA78" w14:textId="78FB9946" w:rsidR="001C0666" w:rsidRPr="00753E9A" w:rsidRDefault="001C0666" w:rsidP="001C0666">
                      <w:pPr>
                        <w:rPr>
                          <w:sz w:val="21"/>
                          <w:lang w:val="en-GB"/>
                        </w:rPr>
                      </w:pPr>
                      <w:r>
                        <w:rPr>
                          <w:sz w:val="21"/>
                          <w:lang w:val="en-GB"/>
                        </w:rPr>
                        <w:t>Appendix A illustrates an overview of the codes, sub-themes and themes generated in the analysis process of all individual interviews and focus group discussion</w:t>
                      </w:r>
                      <w:r w:rsidR="000402C1">
                        <w:rPr>
                          <w:sz w:val="21"/>
                          <w:lang w:val="en-GB"/>
                        </w:rPr>
                        <w:t xml:space="preserve">, </w:t>
                      </w:r>
                      <w:r>
                        <w:rPr>
                          <w:sz w:val="21"/>
                          <w:lang w:val="en-GB"/>
                        </w:rPr>
                        <w:t xml:space="preserve">with both women and maternity care providers. </w:t>
                      </w:r>
                      <w:r w:rsidR="000402C1">
                        <w:rPr>
                          <w:sz w:val="21"/>
                          <w:lang w:val="en-GB"/>
                        </w:rPr>
                        <w:t xml:space="preserve">The table aims to illustrate the </w:t>
                      </w:r>
                      <w:r w:rsidR="0072482D">
                        <w:rPr>
                          <w:sz w:val="21"/>
                          <w:lang w:val="en-GB"/>
                        </w:rPr>
                        <w:t xml:space="preserve">analysis </w:t>
                      </w:r>
                      <w:r w:rsidR="000402C1">
                        <w:rPr>
                          <w:sz w:val="21"/>
                          <w:lang w:val="en-GB"/>
                        </w:rPr>
                        <w:t xml:space="preserve">process from codes to sub-themes and finally to theme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A5C26" w:rsidSect="006B03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E265777" w16cex:dateUtc="2023-11-25T09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5863D" w14:textId="77777777" w:rsidR="00906D2F" w:rsidRDefault="00906D2F" w:rsidP="006B036C">
      <w:r>
        <w:separator/>
      </w:r>
    </w:p>
  </w:endnote>
  <w:endnote w:type="continuationSeparator" w:id="0">
    <w:p w14:paraId="2B65D9AF" w14:textId="77777777" w:rsidR="00906D2F" w:rsidRDefault="00906D2F" w:rsidP="006B0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E7E13" w14:textId="77777777" w:rsidR="00906D2F" w:rsidRDefault="00906D2F" w:rsidP="006B036C">
      <w:r>
        <w:separator/>
      </w:r>
    </w:p>
  </w:footnote>
  <w:footnote w:type="continuationSeparator" w:id="0">
    <w:p w14:paraId="4EF46336" w14:textId="77777777" w:rsidR="00906D2F" w:rsidRDefault="00906D2F" w:rsidP="006B0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F6D54"/>
    <w:multiLevelType w:val="hybridMultilevel"/>
    <w:tmpl w:val="F32C8B92"/>
    <w:lvl w:ilvl="0" w:tplc="26F27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16937"/>
    <w:multiLevelType w:val="hybridMultilevel"/>
    <w:tmpl w:val="86BC7D62"/>
    <w:lvl w:ilvl="0" w:tplc="26F27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D6EA2"/>
    <w:multiLevelType w:val="hybridMultilevel"/>
    <w:tmpl w:val="38D46DE8"/>
    <w:lvl w:ilvl="0" w:tplc="26F27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76FAC"/>
    <w:multiLevelType w:val="hybridMultilevel"/>
    <w:tmpl w:val="DEAE649A"/>
    <w:lvl w:ilvl="0" w:tplc="26F27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E1B09"/>
    <w:multiLevelType w:val="hybridMultilevel"/>
    <w:tmpl w:val="52A60824"/>
    <w:lvl w:ilvl="0" w:tplc="0360B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F07F6F"/>
    <w:multiLevelType w:val="hybridMultilevel"/>
    <w:tmpl w:val="EE248044"/>
    <w:lvl w:ilvl="0" w:tplc="989AB1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2645FC"/>
    <w:multiLevelType w:val="hybridMultilevel"/>
    <w:tmpl w:val="286299D6"/>
    <w:lvl w:ilvl="0" w:tplc="26F27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771752"/>
    <w:multiLevelType w:val="hybridMultilevel"/>
    <w:tmpl w:val="CA6296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83676"/>
    <w:multiLevelType w:val="hybridMultilevel"/>
    <w:tmpl w:val="14845604"/>
    <w:lvl w:ilvl="0" w:tplc="26F2707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3"/>
  </w:num>
  <w:num w:numId="5">
    <w:abstractNumId w:val="1"/>
  </w:num>
  <w:num w:numId="6">
    <w:abstractNumId w:val="2"/>
  </w:num>
  <w:num w:numId="7">
    <w:abstractNumId w:val="8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E64"/>
    <w:rsid w:val="00032617"/>
    <w:rsid w:val="000402C1"/>
    <w:rsid w:val="00040E3B"/>
    <w:rsid w:val="000C4B5F"/>
    <w:rsid w:val="000F1161"/>
    <w:rsid w:val="0014043E"/>
    <w:rsid w:val="00140EEF"/>
    <w:rsid w:val="00170A7B"/>
    <w:rsid w:val="001C0666"/>
    <w:rsid w:val="002361A2"/>
    <w:rsid w:val="00252B04"/>
    <w:rsid w:val="002C0E61"/>
    <w:rsid w:val="002F6DAC"/>
    <w:rsid w:val="00361D22"/>
    <w:rsid w:val="003821B2"/>
    <w:rsid w:val="003A352D"/>
    <w:rsid w:val="003A3EAF"/>
    <w:rsid w:val="004141B7"/>
    <w:rsid w:val="004213EF"/>
    <w:rsid w:val="00422558"/>
    <w:rsid w:val="004D4709"/>
    <w:rsid w:val="005005D7"/>
    <w:rsid w:val="00524A68"/>
    <w:rsid w:val="005A7776"/>
    <w:rsid w:val="005B0C2D"/>
    <w:rsid w:val="00621E99"/>
    <w:rsid w:val="00670AB0"/>
    <w:rsid w:val="00695A22"/>
    <w:rsid w:val="006B036C"/>
    <w:rsid w:val="006D4F9E"/>
    <w:rsid w:val="006E30CF"/>
    <w:rsid w:val="0072482D"/>
    <w:rsid w:val="00753E9A"/>
    <w:rsid w:val="00772BD0"/>
    <w:rsid w:val="00847454"/>
    <w:rsid w:val="00906D2F"/>
    <w:rsid w:val="00990834"/>
    <w:rsid w:val="009B2E64"/>
    <w:rsid w:val="009D5401"/>
    <w:rsid w:val="00AB313A"/>
    <w:rsid w:val="00AE4DF0"/>
    <w:rsid w:val="00B00C41"/>
    <w:rsid w:val="00B52AF9"/>
    <w:rsid w:val="00C73092"/>
    <w:rsid w:val="00C7701A"/>
    <w:rsid w:val="00CC3D0A"/>
    <w:rsid w:val="00D10C58"/>
    <w:rsid w:val="00D96420"/>
    <w:rsid w:val="00DB7C1F"/>
    <w:rsid w:val="00E73D33"/>
    <w:rsid w:val="00FA5C26"/>
    <w:rsid w:val="00FB361C"/>
    <w:rsid w:val="00FB66A8"/>
    <w:rsid w:val="00FE76E7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7F981"/>
  <w15:chartTrackingRefBased/>
  <w15:docId w15:val="{14A9E7F9-CBAA-4F42-8F71-A992FEFE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B2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9B2E64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6B036C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B036C"/>
  </w:style>
  <w:style w:type="paragraph" w:styleId="Sidefod">
    <w:name w:val="footer"/>
    <w:basedOn w:val="Normal"/>
    <w:link w:val="SidefodTegn"/>
    <w:uiPriority w:val="99"/>
    <w:unhideWhenUsed/>
    <w:rsid w:val="006B036C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B036C"/>
  </w:style>
  <w:style w:type="character" w:styleId="Kommentarhenvisning">
    <w:name w:val="annotation reference"/>
    <w:basedOn w:val="Standardskrifttypeiafsnit"/>
    <w:uiPriority w:val="99"/>
    <w:semiHidden/>
    <w:unhideWhenUsed/>
    <w:rsid w:val="000C4B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C4B5F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C4B5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4B5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4B5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2617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26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83F740-9B70-C447-B1A3-7DCFC5805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91</Words>
  <Characters>1777</Characters>
  <Application>Microsoft Office Word</Application>
  <DocSecurity>0</DocSecurity>
  <Lines>14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Thorgaard-Rasmussen</dc:creator>
  <cp:keywords/>
  <dc:description/>
  <cp:lastModifiedBy>Katrine Thorgaard-Rasmussen</cp:lastModifiedBy>
  <cp:revision>8</cp:revision>
  <dcterms:created xsi:type="dcterms:W3CDTF">2023-11-25T09:35:00Z</dcterms:created>
  <dcterms:modified xsi:type="dcterms:W3CDTF">2023-12-06T23:52:00Z</dcterms:modified>
</cp:coreProperties>
</file>